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0CECE" w14:textId="03D036E6" w:rsidR="001844E2" w:rsidRPr="00440E9A" w:rsidRDefault="004D2F7D" w:rsidP="004F0D7C">
      <w:pPr>
        <w:rPr>
          <w:rFonts w:ascii="Arial" w:hAnsi="Arial" w:cs="Arial"/>
        </w:rPr>
      </w:pPr>
      <w:r w:rsidRPr="00440E9A">
        <w:rPr>
          <w:rFonts w:ascii="Arial" w:hAnsi="Arial" w:cs="Arial"/>
          <w:b/>
        </w:rPr>
        <w:t xml:space="preserve">Table </w:t>
      </w:r>
      <w:r w:rsidR="00440E9A">
        <w:rPr>
          <w:rFonts w:ascii="Arial" w:hAnsi="Arial" w:cs="Arial"/>
          <w:b/>
        </w:rPr>
        <w:t>S</w:t>
      </w:r>
      <w:r w:rsidR="001E17F7">
        <w:rPr>
          <w:rFonts w:ascii="Arial" w:hAnsi="Arial" w:cs="Arial" w:hint="eastAsia"/>
          <w:b/>
        </w:rPr>
        <w:t>2</w:t>
      </w:r>
      <w:bookmarkStart w:id="0" w:name="_GoBack"/>
      <w:bookmarkEnd w:id="0"/>
      <w:r w:rsidRPr="00440E9A">
        <w:rPr>
          <w:rFonts w:ascii="Arial" w:hAnsi="Arial" w:cs="Arial"/>
          <w:b/>
        </w:rPr>
        <w:t xml:space="preserve">. </w:t>
      </w:r>
      <w:r w:rsidR="008C3C04" w:rsidRPr="00440E9A">
        <w:rPr>
          <w:rFonts w:ascii="Arial" w:hAnsi="Arial" w:cs="Arial"/>
        </w:rPr>
        <w:t xml:space="preserve">Binding kinetics of </w:t>
      </w:r>
      <w:proofErr w:type="spellStart"/>
      <w:r w:rsidR="008C3C04" w:rsidRPr="00440E9A">
        <w:rPr>
          <w:rFonts w:ascii="Arial" w:hAnsi="Arial" w:cs="Arial"/>
        </w:rPr>
        <w:t>mAb</w:t>
      </w:r>
      <w:proofErr w:type="spellEnd"/>
      <w:r w:rsidR="008C3C04" w:rsidRPr="00440E9A">
        <w:rPr>
          <w:rFonts w:ascii="Arial" w:hAnsi="Arial" w:cs="Arial"/>
        </w:rPr>
        <w:t xml:space="preserve"> A12A3/28F10 against HPV58p/HPV59p and mutants</w:t>
      </w:r>
    </w:p>
    <w:p w14:paraId="2B2C6BF8" w14:textId="77777777" w:rsidR="0019708F" w:rsidRPr="00440E9A" w:rsidRDefault="0019708F" w:rsidP="004F0D7C">
      <w:pPr>
        <w:rPr>
          <w:rFonts w:ascii="Arial" w:hAnsi="Arial" w:cs="Arial"/>
        </w:rPr>
      </w:pPr>
    </w:p>
    <w:tbl>
      <w:tblPr>
        <w:tblStyle w:val="a3"/>
        <w:tblW w:w="94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985"/>
        <w:gridCol w:w="2125"/>
        <w:gridCol w:w="2125"/>
        <w:gridCol w:w="1985"/>
      </w:tblGrid>
      <w:tr w:rsidR="005F16D8" w:rsidRPr="00440E9A" w14:paraId="56A3422D" w14:textId="77777777" w:rsidTr="005F16D8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C2C1D17" w14:textId="4AEFB600" w:rsidR="0019708F" w:rsidRPr="00440E9A" w:rsidRDefault="0019708F" w:rsidP="005F16D8">
            <w:pPr>
              <w:jc w:val="center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  <w:szCs w:val="20"/>
              </w:rPr>
              <w:t>Constru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64DFAF" w14:textId="69260AB8" w:rsidR="0019708F" w:rsidRPr="00440E9A" w:rsidRDefault="0019708F" w:rsidP="005F16D8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0E9A">
              <w:rPr>
                <w:rFonts w:ascii="Arial" w:hAnsi="Arial" w:cs="Arial"/>
                <w:szCs w:val="20"/>
              </w:rPr>
              <w:t>K</w:t>
            </w:r>
            <w:r w:rsidRPr="00440E9A">
              <w:rPr>
                <w:rFonts w:ascii="Arial" w:hAnsi="Arial" w:cs="Arial"/>
                <w:szCs w:val="20"/>
                <w:vertAlign w:val="subscript"/>
              </w:rPr>
              <w:t>a</w:t>
            </w:r>
            <w:proofErr w:type="spellEnd"/>
            <w:r w:rsidRPr="00440E9A">
              <w:rPr>
                <w:rFonts w:ascii="Arial" w:hAnsi="Arial" w:cs="Arial"/>
                <w:szCs w:val="20"/>
              </w:rPr>
              <w:t>(</w:t>
            </w:r>
            <w:proofErr w:type="gramEnd"/>
            <w:r w:rsidRPr="00440E9A">
              <w:rPr>
                <w:rFonts w:ascii="Arial" w:hAnsi="Arial" w:cs="Arial"/>
                <w:szCs w:val="20"/>
              </w:rPr>
              <w:t>M</w:t>
            </w:r>
            <w:r w:rsidRPr="00440E9A">
              <w:rPr>
                <w:rFonts w:ascii="Arial" w:hAnsi="Arial" w:cs="Arial"/>
                <w:szCs w:val="20"/>
                <w:vertAlign w:val="superscript"/>
              </w:rPr>
              <w:t>-1</w:t>
            </w:r>
            <w:r w:rsidRPr="00440E9A">
              <w:rPr>
                <w:rFonts w:ascii="Arial" w:hAnsi="Arial" w:cs="Arial"/>
                <w:szCs w:val="20"/>
              </w:rPr>
              <w:t>·s</w:t>
            </w:r>
            <w:r w:rsidRPr="00440E9A">
              <w:rPr>
                <w:rFonts w:ascii="Arial" w:hAnsi="Arial" w:cs="Arial"/>
                <w:szCs w:val="20"/>
                <w:vertAlign w:val="superscript"/>
              </w:rPr>
              <w:t>−1</w:t>
            </w:r>
            <w:r w:rsidRPr="00440E9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E61EBB" w14:textId="7376242F" w:rsidR="0019708F" w:rsidRPr="00440E9A" w:rsidRDefault="0019708F" w:rsidP="005F16D8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0E9A">
              <w:rPr>
                <w:rFonts w:ascii="Arial" w:hAnsi="Arial" w:cs="Arial"/>
                <w:szCs w:val="20"/>
              </w:rPr>
              <w:t>K</w:t>
            </w:r>
            <w:r w:rsidRPr="00440E9A">
              <w:rPr>
                <w:rFonts w:ascii="Arial" w:hAnsi="Arial" w:cs="Arial"/>
                <w:szCs w:val="20"/>
                <w:vertAlign w:val="subscript"/>
              </w:rPr>
              <w:t>d</w:t>
            </w:r>
            <w:proofErr w:type="spellEnd"/>
            <w:r w:rsidRPr="00440E9A">
              <w:rPr>
                <w:rFonts w:ascii="Arial" w:hAnsi="Arial" w:cs="Arial"/>
                <w:szCs w:val="20"/>
              </w:rPr>
              <w:t>(</w:t>
            </w:r>
            <w:proofErr w:type="gramEnd"/>
            <w:r w:rsidRPr="00440E9A">
              <w:rPr>
                <w:rFonts w:ascii="Arial" w:hAnsi="Arial" w:cs="Arial"/>
                <w:szCs w:val="20"/>
              </w:rPr>
              <w:t>s</w:t>
            </w:r>
            <w:r w:rsidRPr="00440E9A">
              <w:rPr>
                <w:rFonts w:ascii="Arial" w:hAnsi="Arial" w:cs="Arial"/>
                <w:szCs w:val="20"/>
                <w:vertAlign w:val="superscript"/>
              </w:rPr>
              <w:t>-1</w:t>
            </w:r>
            <w:r w:rsidRPr="00440E9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A35C3D4" w14:textId="16571C22" w:rsidR="0019708F" w:rsidRPr="00440E9A" w:rsidRDefault="0019708F" w:rsidP="005F16D8">
            <w:pPr>
              <w:jc w:val="center"/>
              <w:rPr>
                <w:rFonts w:ascii="Arial" w:hAnsi="Arial" w:cs="Arial"/>
              </w:rPr>
            </w:pPr>
            <w:proofErr w:type="gramStart"/>
            <w:r w:rsidRPr="00440E9A">
              <w:rPr>
                <w:rFonts w:ascii="Arial" w:hAnsi="Arial" w:cs="Arial"/>
                <w:szCs w:val="20"/>
              </w:rPr>
              <w:t>K</w:t>
            </w:r>
            <w:r w:rsidRPr="00440E9A">
              <w:rPr>
                <w:rFonts w:ascii="Arial" w:hAnsi="Arial" w:cs="Arial"/>
                <w:szCs w:val="20"/>
                <w:vertAlign w:val="subscript"/>
              </w:rPr>
              <w:t>A</w:t>
            </w:r>
            <w:r w:rsidRPr="00440E9A">
              <w:rPr>
                <w:rFonts w:ascii="Arial" w:hAnsi="Arial" w:cs="Arial"/>
                <w:szCs w:val="20"/>
              </w:rPr>
              <w:t>(</w:t>
            </w:r>
            <w:proofErr w:type="gramEnd"/>
            <w:r w:rsidRPr="00440E9A">
              <w:rPr>
                <w:rFonts w:ascii="Arial" w:hAnsi="Arial" w:cs="Arial"/>
                <w:szCs w:val="20"/>
              </w:rPr>
              <w:t>M</w:t>
            </w:r>
            <w:r w:rsidRPr="00440E9A">
              <w:rPr>
                <w:rFonts w:ascii="Arial" w:hAnsi="Arial" w:cs="Arial"/>
                <w:szCs w:val="20"/>
                <w:vertAlign w:val="superscript"/>
              </w:rPr>
              <w:t>-1</w:t>
            </w:r>
            <w:r w:rsidRPr="00440E9A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A651F7" w14:textId="26DEFDF9" w:rsidR="0019708F" w:rsidRPr="00440E9A" w:rsidRDefault="0019708F" w:rsidP="005F16D8">
            <w:pPr>
              <w:jc w:val="center"/>
              <w:rPr>
                <w:rFonts w:ascii="Arial" w:hAnsi="Arial" w:cs="Arial"/>
              </w:rPr>
            </w:pPr>
            <w:proofErr w:type="gramStart"/>
            <w:r w:rsidRPr="00440E9A">
              <w:rPr>
                <w:rFonts w:ascii="Arial" w:hAnsi="Arial" w:cs="Arial"/>
                <w:szCs w:val="20"/>
              </w:rPr>
              <w:t>K</w:t>
            </w:r>
            <w:r w:rsidRPr="00440E9A">
              <w:rPr>
                <w:rFonts w:ascii="Arial" w:hAnsi="Arial" w:cs="Arial"/>
                <w:szCs w:val="20"/>
                <w:vertAlign w:val="subscript"/>
              </w:rPr>
              <w:t>D</w:t>
            </w:r>
            <w:r w:rsidRPr="00440E9A">
              <w:rPr>
                <w:rFonts w:ascii="Arial" w:hAnsi="Arial" w:cs="Arial"/>
                <w:szCs w:val="20"/>
              </w:rPr>
              <w:t>(</w:t>
            </w:r>
            <w:proofErr w:type="spellStart"/>
            <w:proofErr w:type="gramEnd"/>
            <w:r w:rsidRPr="00440E9A">
              <w:rPr>
                <w:rFonts w:ascii="Arial" w:hAnsi="Arial" w:cs="Arial"/>
                <w:szCs w:val="20"/>
              </w:rPr>
              <w:t>nM</w:t>
            </w:r>
            <w:proofErr w:type="spellEnd"/>
            <w:r w:rsidRPr="00440E9A">
              <w:rPr>
                <w:rFonts w:ascii="Arial" w:hAnsi="Arial" w:cs="Arial"/>
                <w:szCs w:val="20"/>
              </w:rPr>
              <w:t>)</w:t>
            </w:r>
          </w:p>
        </w:tc>
      </w:tr>
      <w:tr w:rsidR="005F16D8" w:rsidRPr="00440E9A" w14:paraId="0B24BF27" w14:textId="77777777" w:rsidTr="005F16D8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14:paraId="502EA332" w14:textId="5596915C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HPV58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378FC1" w14:textId="074999F4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7.84±0.28) ×</w:t>
            </w:r>
            <w:r w:rsidR="00276434" w:rsidRPr="00440E9A">
              <w:rPr>
                <w:rFonts w:ascii="Arial" w:hAnsi="Arial" w:cs="Arial"/>
              </w:rPr>
              <w:t>10</w:t>
            </w:r>
            <w:r w:rsidR="00197E67"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92A9BD" w14:textId="13CA0B85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00±0.79) ×10</w:t>
            </w:r>
            <w:r w:rsidRPr="00440E9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86B490" w14:textId="4928AF41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91±0.29) ×10</w:t>
            </w:r>
            <w:r w:rsidRPr="00440E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C9F0BA" w14:textId="21E5B75A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5.33±0.85</w:t>
            </w:r>
          </w:p>
        </w:tc>
      </w:tr>
      <w:tr w:rsidR="005F16D8" w:rsidRPr="00440E9A" w14:paraId="05EBAC43" w14:textId="77777777" w:rsidTr="005F16D8">
        <w:trPr>
          <w:jc w:val="center"/>
        </w:trPr>
        <w:tc>
          <w:tcPr>
            <w:tcW w:w="1242" w:type="dxa"/>
          </w:tcPr>
          <w:p w14:paraId="1BC5FBC2" w14:textId="76AA69D6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D154A</w:t>
            </w:r>
          </w:p>
        </w:tc>
        <w:tc>
          <w:tcPr>
            <w:tcW w:w="1985" w:type="dxa"/>
          </w:tcPr>
          <w:p w14:paraId="15580AFC" w14:textId="01010EC2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26±0.33) ×10</w:t>
            </w:r>
            <w:r w:rsidR="00197E67"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6DAA204A" w14:textId="56FB8028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02±0.02) ×10</w:t>
            </w:r>
            <w:r w:rsidRPr="00440E9A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2126" w:type="dxa"/>
          </w:tcPr>
          <w:p w14:paraId="32A5A04F" w14:textId="38D82475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18±0.25) ×10</w:t>
            </w:r>
            <w:r w:rsidRPr="00440E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1703C00F" w14:textId="15B2C2B6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40±0.14) ×10</w:t>
            </w:r>
            <w:r w:rsidR="005F16D8" w:rsidRPr="00440E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F16D8" w:rsidRPr="00440E9A" w14:paraId="482243A5" w14:textId="77777777" w:rsidTr="005F16D8">
        <w:trPr>
          <w:jc w:val="center"/>
        </w:trPr>
        <w:tc>
          <w:tcPr>
            <w:tcW w:w="1242" w:type="dxa"/>
          </w:tcPr>
          <w:p w14:paraId="3D3C2B48" w14:textId="02AB2C9C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R161A</w:t>
            </w:r>
          </w:p>
        </w:tc>
        <w:tc>
          <w:tcPr>
            <w:tcW w:w="1985" w:type="dxa"/>
          </w:tcPr>
          <w:p w14:paraId="485531B0" w14:textId="39539FA5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01±0.41) ×10</w:t>
            </w:r>
            <w:r w:rsidRPr="00440E9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07600030" w14:textId="582055E1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9.98±0.00) ×10</w:t>
            </w:r>
            <w:r w:rsidRPr="00440E9A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126" w:type="dxa"/>
          </w:tcPr>
          <w:p w14:paraId="08F3DD59" w14:textId="6B8B89E1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9.94±4.05) ×10</w:t>
            </w:r>
            <w:r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985" w:type="dxa"/>
          </w:tcPr>
          <w:p w14:paraId="0E7F63BF" w14:textId="64B90279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12±0.53) ×10</w:t>
            </w:r>
            <w:r w:rsidR="005F16D8" w:rsidRPr="00440E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5F16D8" w:rsidRPr="00440E9A" w14:paraId="158CEBE7" w14:textId="77777777" w:rsidTr="005F16D8">
        <w:trPr>
          <w:jc w:val="center"/>
        </w:trPr>
        <w:tc>
          <w:tcPr>
            <w:tcW w:w="1242" w:type="dxa"/>
          </w:tcPr>
          <w:p w14:paraId="6589DFB0" w14:textId="7BDB0581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Q165A</w:t>
            </w:r>
          </w:p>
        </w:tc>
        <w:tc>
          <w:tcPr>
            <w:tcW w:w="1985" w:type="dxa"/>
          </w:tcPr>
          <w:p w14:paraId="75575F77" w14:textId="63356137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67±0.26) ×10</w:t>
            </w:r>
            <w:r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33F65417" w14:textId="11DF6B27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28±0.18) ×10</w:t>
            </w:r>
            <w:r w:rsidRPr="00440E9A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126" w:type="dxa"/>
          </w:tcPr>
          <w:p w14:paraId="0C04B393" w14:textId="431E676C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7.28±0.63) ×10</w:t>
            </w:r>
            <w:r w:rsidRPr="00440E9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985" w:type="dxa"/>
          </w:tcPr>
          <w:p w14:paraId="2B69D13D" w14:textId="7D37E780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38±0.13) ×10</w:t>
            </w:r>
          </w:p>
        </w:tc>
      </w:tr>
      <w:tr w:rsidR="005F16D8" w:rsidRPr="00440E9A" w14:paraId="217EFD1A" w14:textId="77777777" w:rsidTr="005F16D8">
        <w:trPr>
          <w:jc w:val="center"/>
        </w:trPr>
        <w:tc>
          <w:tcPr>
            <w:tcW w:w="1242" w:type="dxa"/>
          </w:tcPr>
          <w:p w14:paraId="5A42AF1E" w14:textId="1C6F25D8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S168A</w:t>
            </w:r>
          </w:p>
        </w:tc>
        <w:tc>
          <w:tcPr>
            <w:tcW w:w="1985" w:type="dxa"/>
          </w:tcPr>
          <w:p w14:paraId="4B450690" w14:textId="0072732E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5.43±4.73) ×10</w:t>
            </w:r>
            <w:r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32199509" w14:textId="41B95020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5.22±0.62) ×10</w:t>
            </w:r>
            <w:r w:rsidRPr="00440E9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126" w:type="dxa"/>
          </w:tcPr>
          <w:p w14:paraId="1A774221" w14:textId="7D43C01A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62±0.25) ×10</w:t>
            </w:r>
            <w:r w:rsidRPr="00440E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985" w:type="dxa"/>
          </w:tcPr>
          <w:p w14:paraId="6C30A6E1" w14:textId="5CB402F2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 xml:space="preserve">6.28±0.94 </w:t>
            </w:r>
          </w:p>
        </w:tc>
      </w:tr>
      <w:tr w:rsidR="005F16D8" w:rsidRPr="00440E9A" w14:paraId="55191D76" w14:textId="77777777" w:rsidTr="005F16D8">
        <w:trPr>
          <w:jc w:val="center"/>
        </w:trPr>
        <w:tc>
          <w:tcPr>
            <w:tcW w:w="1242" w:type="dxa"/>
          </w:tcPr>
          <w:p w14:paraId="1FC08F8F" w14:textId="6F0BA350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N170A</w:t>
            </w:r>
          </w:p>
        </w:tc>
        <w:tc>
          <w:tcPr>
            <w:tcW w:w="1985" w:type="dxa"/>
          </w:tcPr>
          <w:p w14:paraId="395034DF" w14:textId="2B2DA101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9.84±1.00) ×10</w:t>
            </w:r>
            <w:r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55091345" w14:textId="10866B13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6.44±1.21) ×10</w:t>
            </w:r>
            <w:r w:rsidRPr="00440E9A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2126" w:type="dxa"/>
          </w:tcPr>
          <w:p w14:paraId="58352A1D" w14:textId="7D0BE324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53±0.21) ×10</w:t>
            </w:r>
            <w:r w:rsidRPr="00440E9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985" w:type="dxa"/>
          </w:tcPr>
          <w:p w14:paraId="0A9D7188" w14:textId="7995A5F0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6.52±0.78</w:t>
            </w:r>
          </w:p>
        </w:tc>
      </w:tr>
      <w:tr w:rsidR="005F16D8" w:rsidRPr="00440E9A" w14:paraId="29B71818" w14:textId="77777777" w:rsidTr="005F16D8">
        <w:trPr>
          <w:jc w:val="center"/>
        </w:trPr>
        <w:tc>
          <w:tcPr>
            <w:tcW w:w="1242" w:type="dxa"/>
          </w:tcPr>
          <w:p w14:paraId="3F8C1467" w14:textId="2C8517B8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N308A</w:t>
            </w:r>
          </w:p>
        </w:tc>
        <w:tc>
          <w:tcPr>
            <w:tcW w:w="1985" w:type="dxa"/>
          </w:tcPr>
          <w:p w14:paraId="7BF799C4" w14:textId="0FC664DD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43±0.18) ×10</w:t>
            </w:r>
            <w:r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64D2F90D" w14:textId="49182529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72±0.36) ×10</w:t>
            </w:r>
            <w:r w:rsidRPr="00440E9A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2126" w:type="dxa"/>
          </w:tcPr>
          <w:p w14:paraId="0CA94383" w14:textId="3E567C8C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8.99±0.57) ×10</w:t>
            </w:r>
            <w:r w:rsidRPr="00440E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548FBF9F" w14:textId="28A0C83B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12±0.07) ×10</w:t>
            </w:r>
            <w:r w:rsidR="005F16D8" w:rsidRPr="00440E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F16D8" w:rsidRPr="00440E9A" w14:paraId="6B9A26EE" w14:textId="77777777" w:rsidTr="005F16D8">
        <w:trPr>
          <w:jc w:val="center"/>
        </w:trPr>
        <w:tc>
          <w:tcPr>
            <w:tcW w:w="1242" w:type="dxa"/>
          </w:tcPr>
          <w:p w14:paraId="702428AF" w14:textId="0754CBDD" w:rsidR="007371F7" w:rsidRPr="00440E9A" w:rsidRDefault="007371F7" w:rsidP="00151DA3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HPV59</w:t>
            </w:r>
            <w:r w:rsidR="00235345" w:rsidRPr="00440E9A">
              <w:rPr>
                <w:rFonts w:ascii="Arial" w:hAnsi="Arial" w:cs="Arial"/>
              </w:rPr>
              <w:t>p</w:t>
            </w:r>
          </w:p>
        </w:tc>
        <w:tc>
          <w:tcPr>
            <w:tcW w:w="1985" w:type="dxa"/>
          </w:tcPr>
          <w:p w14:paraId="3639A4DB" w14:textId="16F4DADB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31±0.17) ×10</w:t>
            </w:r>
            <w:r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5C7632F5" w14:textId="4A7CCEC9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3.51±0.40) ×10</w:t>
            </w:r>
            <w:r w:rsidRPr="00440E9A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126" w:type="dxa"/>
          </w:tcPr>
          <w:p w14:paraId="3D8DD332" w14:textId="3115DCF2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6.61±0.28) ×10</w:t>
            </w:r>
            <w:r w:rsidRPr="00440E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04EBF81D" w14:textId="3B2E44F8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52±0.06) ×10</w:t>
            </w:r>
            <w:r w:rsidR="005F16D8" w:rsidRPr="00440E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F16D8" w:rsidRPr="00440E9A" w14:paraId="7B4866E4" w14:textId="77777777" w:rsidTr="005F16D8">
        <w:trPr>
          <w:jc w:val="center"/>
        </w:trPr>
        <w:tc>
          <w:tcPr>
            <w:tcW w:w="1242" w:type="dxa"/>
          </w:tcPr>
          <w:p w14:paraId="72FBA9A2" w14:textId="08EBB7CD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M267A</w:t>
            </w:r>
          </w:p>
        </w:tc>
        <w:tc>
          <w:tcPr>
            <w:tcW w:w="1985" w:type="dxa"/>
          </w:tcPr>
          <w:p w14:paraId="3BA79474" w14:textId="2ECA0748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82±0.03) ×10</w:t>
            </w:r>
            <w:r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26F6EF7F" w14:textId="7E1DC2FC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64±0.40) ×10</w:t>
            </w:r>
            <w:r w:rsidRPr="00440E9A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126" w:type="dxa"/>
          </w:tcPr>
          <w:p w14:paraId="6A4EAE4E" w14:textId="1786270E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3.94±0.39) ×10</w:t>
            </w:r>
            <w:r w:rsidRPr="00440E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6781D800" w14:textId="4C15DF21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2.55±0.25) ×10</w:t>
            </w:r>
            <w:r w:rsidR="005F16D8" w:rsidRPr="00440E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F16D8" w:rsidRPr="00440E9A" w14:paraId="717C7903" w14:textId="77777777" w:rsidTr="005F16D8">
        <w:trPr>
          <w:jc w:val="center"/>
        </w:trPr>
        <w:tc>
          <w:tcPr>
            <w:tcW w:w="1242" w:type="dxa"/>
          </w:tcPr>
          <w:p w14:paraId="23A03270" w14:textId="55F6F1AA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Q270A</w:t>
            </w:r>
          </w:p>
        </w:tc>
        <w:tc>
          <w:tcPr>
            <w:tcW w:w="1985" w:type="dxa"/>
          </w:tcPr>
          <w:p w14:paraId="53BBC508" w14:textId="10950C05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05±0.07) ×10</w:t>
            </w:r>
            <w:r w:rsidRPr="00440E9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6582B5A5" w14:textId="40FADDAE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6.16±0.55) ×10</w:t>
            </w:r>
            <w:r w:rsidRPr="00440E9A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126" w:type="dxa"/>
          </w:tcPr>
          <w:p w14:paraId="627F70CD" w14:textId="73172916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70±0.10) ×10</w:t>
            </w:r>
            <w:r w:rsidRPr="00440E9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985" w:type="dxa"/>
          </w:tcPr>
          <w:p w14:paraId="4E175DF6" w14:textId="7918A725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5.89±0.33) ×10</w:t>
            </w:r>
            <w:r w:rsidR="005F16D8" w:rsidRPr="00440E9A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F16D8" w:rsidRPr="00440E9A" w14:paraId="26293D55" w14:textId="77777777" w:rsidTr="005F16D8">
        <w:trPr>
          <w:jc w:val="center"/>
        </w:trPr>
        <w:tc>
          <w:tcPr>
            <w:tcW w:w="1242" w:type="dxa"/>
          </w:tcPr>
          <w:p w14:paraId="4F3B4F57" w14:textId="7DA1D774" w:rsidR="005A37A5" w:rsidRPr="00440E9A" w:rsidRDefault="005A37A5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E273A</w:t>
            </w:r>
          </w:p>
        </w:tc>
        <w:tc>
          <w:tcPr>
            <w:tcW w:w="1985" w:type="dxa"/>
          </w:tcPr>
          <w:p w14:paraId="315FA222" w14:textId="3430D6B4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3CDBD0E9" w14:textId="1C7D55BD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57EA5D53" w14:textId="64A391BE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1985" w:type="dxa"/>
          </w:tcPr>
          <w:p w14:paraId="550B1B75" w14:textId="1320F894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</w:tr>
      <w:tr w:rsidR="005F16D8" w:rsidRPr="00440E9A" w14:paraId="0DA0728E" w14:textId="77777777" w:rsidTr="005F16D8">
        <w:trPr>
          <w:jc w:val="center"/>
        </w:trPr>
        <w:tc>
          <w:tcPr>
            <w:tcW w:w="1242" w:type="dxa"/>
          </w:tcPr>
          <w:p w14:paraId="1722B9F4" w14:textId="44D36F08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Y276A</w:t>
            </w:r>
          </w:p>
        </w:tc>
        <w:tc>
          <w:tcPr>
            <w:tcW w:w="1985" w:type="dxa"/>
          </w:tcPr>
          <w:p w14:paraId="2A44717A" w14:textId="5A9018C4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5.36±3.72) ×10</w:t>
            </w:r>
            <w:r w:rsidRPr="00440E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1EC212C4" w14:textId="65130712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75±0.17) ×10</w:t>
            </w:r>
            <w:r w:rsidRPr="00440E9A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2126" w:type="dxa"/>
          </w:tcPr>
          <w:p w14:paraId="16569A95" w14:textId="26031EA6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3.21±2.47) ×10</w:t>
            </w:r>
            <w:r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985" w:type="dxa"/>
          </w:tcPr>
          <w:p w14:paraId="13751482" w14:textId="41D13A77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41±2.60) ×10</w:t>
            </w:r>
            <w:r w:rsidR="005F16D8" w:rsidRPr="00440E9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5F16D8" w:rsidRPr="00440E9A" w14:paraId="6F0AFB83" w14:textId="77777777" w:rsidTr="005F16D8">
        <w:trPr>
          <w:jc w:val="center"/>
        </w:trPr>
        <w:tc>
          <w:tcPr>
            <w:tcW w:w="1242" w:type="dxa"/>
          </w:tcPr>
          <w:p w14:paraId="5F577552" w14:textId="7E576357" w:rsidR="005A37A5" w:rsidRPr="00440E9A" w:rsidRDefault="005A37A5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K278A</w:t>
            </w:r>
          </w:p>
        </w:tc>
        <w:tc>
          <w:tcPr>
            <w:tcW w:w="1985" w:type="dxa"/>
          </w:tcPr>
          <w:p w14:paraId="393CAC6C" w14:textId="2C97748E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67AF78B5" w14:textId="307CF1BC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51B6B0EA" w14:textId="02EBEA59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1985" w:type="dxa"/>
          </w:tcPr>
          <w:p w14:paraId="68ADCFD5" w14:textId="12D4BF3D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</w:tr>
      <w:tr w:rsidR="005F16D8" w:rsidRPr="00440E9A" w14:paraId="377D7B40" w14:textId="77777777" w:rsidTr="005F16D8">
        <w:trPr>
          <w:jc w:val="center"/>
        </w:trPr>
        <w:tc>
          <w:tcPr>
            <w:tcW w:w="1242" w:type="dxa"/>
          </w:tcPr>
          <w:p w14:paraId="135FC854" w14:textId="798AEDD9" w:rsidR="005A37A5" w:rsidRPr="00440E9A" w:rsidRDefault="005A37A5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D281A</w:t>
            </w:r>
          </w:p>
        </w:tc>
        <w:tc>
          <w:tcPr>
            <w:tcW w:w="1985" w:type="dxa"/>
          </w:tcPr>
          <w:p w14:paraId="5C94FC2E" w14:textId="655C2AC3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5A9B5D5B" w14:textId="2D81E74C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2126" w:type="dxa"/>
          </w:tcPr>
          <w:p w14:paraId="15595470" w14:textId="5D869AC9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  <w:tc>
          <w:tcPr>
            <w:tcW w:w="1985" w:type="dxa"/>
          </w:tcPr>
          <w:p w14:paraId="1F090124" w14:textId="0BDD2773" w:rsidR="005A37A5" w:rsidRPr="00440E9A" w:rsidRDefault="005A37A5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N/A</w:t>
            </w:r>
          </w:p>
        </w:tc>
      </w:tr>
      <w:tr w:rsidR="005F16D8" w:rsidRPr="00440E9A" w14:paraId="4B88CEB9" w14:textId="77777777" w:rsidTr="005F16D8">
        <w:trPr>
          <w:jc w:val="center"/>
        </w:trPr>
        <w:tc>
          <w:tcPr>
            <w:tcW w:w="1242" w:type="dxa"/>
          </w:tcPr>
          <w:p w14:paraId="63EE106D" w14:textId="61D397BD" w:rsidR="007371F7" w:rsidRPr="00440E9A" w:rsidRDefault="007371F7" w:rsidP="00151DA3">
            <w:pPr>
              <w:ind w:firstLineChars="59" w:firstLine="142"/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-R283A</w:t>
            </w:r>
          </w:p>
        </w:tc>
        <w:tc>
          <w:tcPr>
            <w:tcW w:w="1985" w:type="dxa"/>
          </w:tcPr>
          <w:p w14:paraId="3EF91F0F" w14:textId="60BB895D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95±6.23) ×10</w:t>
            </w:r>
            <w:r w:rsidRPr="00440E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762946C8" w14:textId="1591A46E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7.38±5.35) ×10</w:t>
            </w:r>
            <w:r w:rsidRPr="00440E9A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2126" w:type="dxa"/>
          </w:tcPr>
          <w:p w14:paraId="288D59AC" w14:textId="0F5DDC2B" w:rsidR="007371F7" w:rsidRPr="00440E9A" w:rsidRDefault="007371F7" w:rsidP="0019708F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1.38±2.14) ×10</w:t>
            </w:r>
            <w:r w:rsidRPr="00440E9A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985" w:type="dxa"/>
          </w:tcPr>
          <w:p w14:paraId="51B5EE6E" w14:textId="12BCC32C" w:rsidR="007371F7" w:rsidRPr="00440E9A" w:rsidRDefault="007371F7" w:rsidP="005F16D8">
            <w:pPr>
              <w:rPr>
                <w:rFonts w:ascii="Arial" w:hAnsi="Arial" w:cs="Arial"/>
              </w:rPr>
            </w:pPr>
            <w:r w:rsidRPr="00440E9A">
              <w:rPr>
                <w:rFonts w:ascii="Arial" w:hAnsi="Arial" w:cs="Arial"/>
              </w:rPr>
              <w:t>(4.92±4.10) ×10</w:t>
            </w:r>
            <w:r w:rsidR="005F16D8" w:rsidRPr="00440E9A">
              <w:rPr>
                <w:rFonts w:ascii="Arial" w:hAnsi="Arial" w:cs="Arial"/>
                <w:vertAlign w:val="superscript"/>
              </w:rPr>
              <w:t>4</w:t>
            </w:r>
          </w:p>
        </w:tc>
      </w:tr>
    </w:tbl>
    <w:p w14:paraId="6236D8E4" w14:textId="77777777" w:rsidR="0019708F" w:rsidRPr="00440E9A" w:rsidRDefault="0019708F" w:rsidP="004F0D7C">
      <w:pPr>
        <w:rPr>
          <w:rFonts w:ascii="Arial" w:hAnsi="Arial" w:cs="Arial"/>
        </w:rPr>
      </w:pPr>
    </w:p>
    <w:p w14:paraId="4D7E0343" w14:textId="77777777" w:rsidR="004F0D7C" w:rsidRPr="00440E9A" w:rsidRDefault="004F0D7C" w:rsidP="004F0D7C">
      <w:pPr>
        <w:rPr>
          <w:rFonts w:ascii="Arial" w:hAnsi="Arial" w:cs="Arial"/>
        </w:rPr>
      </w:pPr>
    </w:p>
    <w:p w14:paraId="764FFA80" w14:textId="77777777" w:rsidR="004F0D7C" w:rsidRPr="00440E9A" w:rsidRDefault="004F0D7C" w:rsidP="004F0D7C">
      <w:pPr>
        <w:rPr>
          <w:rFonts w:ascii="Arial" w:hAnsi="Arial" w:cs="Arial"/>
        </w:rPr>
      </w:pPr>
    </w:p>
    <w:p w14:paraId="754A068B" w14:textId="77777777" w:rsidR="004F0D7C" w:rsidRPr="00440E9A" w:rsidRDefault="004F0D7C" w:rsidP="004F0D7C">
      <w:pPr>
        <w:rPr>
          <w:rFonts w:ascii="Arial" w:hAnsi="Arial" w:cs="Arial"/>
        </w:rPr>
      </w:pPr>
    </w:p>
    <w:p w14:paraId="5CA7DCDB" w14:textId="7210036C" w:rsidR="0066285C" w:rsidRPr="00440E9A" w:rsidRDefault="0066285C">
      <w:pPr>
        <w:rPr>
          <w:rFonts w:ascii="Arial" w:hAnsi="Arial" w:cs="Arial"/>
        </w:rPr>
      </w:pPr>
    </w:p>
    <w:sectPr w:rsidR="0066285C" w:rsidRPr="00440E9A" w:rsidSect="00B25B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245"/>
    <w:rsid w:val="00151DA3"/>
    <w:rsid w:val="001844E2"/>
    <w:rsid w:val="0019708F"/>
    <w:rsid w:val="00197E67"/>
    <w:rsid w:val="001A43A0"/>
    <w:rsid w:val="001E17F7"/>
    <w:rsid w:val="00235345"/>
    <w:rsid w:val="00276434"/>
    <w:rsid w:val="002B6045"/>
    <w:rsid w:val="002E2D98"/>
    <w:rsid w:val="00387742"/>
    <w:rsid w:val="004251C4"/>
    <w:rsid w:val="00440E9A"/>
    <w:rsid w:val="004D2F7D"/>
    <w:rsid w:val="004F0D7C"/>
    <w:rsid w:val="00522232"/>
    <w:rsid w:val="00523415"/>
    <w:rsid w:val="005A37A5"/>
    <w:rsid w:val="005F16D8"/>
    <w:rsid w:val="0066285C"/>
    <w:rsid w:val="00697245"/>
    <w:rsid w:val="006D16D3"/>
    <w:rsid w:val="007371F7"/>
    <w:rsid w:val="0074078B"/>
    <w:rsid w:val="007F562D"/>
    <w:rsid w:val="008C3C04"/>
    <w:rsid w:val="009E409D"/>
    <w:rsid w:val="00A16155"/>
    <w:rsid w:val="00B25B59"/>
    <w:rsid w:val="00CB489C"/>
    <w:rsid w:val="00E71754"/>
    <w:rsid w:val="00ED1A43"/>
    <w:rsid w:val="00EF47E6"/>
    <w:rsid w:val="00F9221C"/>
    <w:rsid w:val="00FD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359F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23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23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1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5419E5-1392-3B4C-BA10-CCD6913E3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海 李</dc:creator>
  <cp:keywords/>
  <dc:description/>
  <cp:lastModifiedBy>智海 李</cp:lastModifiedBy>
  <cp:revision>2</cp:revision>
  <dcterms:created xsi:type="dcterms:W3CDTF">2017-05-13T05:36:00Z</dcterms:created>
  <dcterms:modified xsi:type="dcterms:W3CDTF">2017-05-13T05:36:00Z</dcterms:modified>
</cp:coreProperties>
</file>